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6F2" w:rsidRDefault="00180824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BA445B">
        <w:rPr>
          <w:b/>
        </w:rPr>
        <w:t>4</w:t>
      </w:r>
      <w:r w:rsidR="004B0428">
        <w:rPr>
          <w:b/>
        </w:rPr>
        <w:t xml:space="preserve"> Table. Primer sequences</w:t>
      </w:r>
      <w:r w:rsidR="00077E90">
        <w:rPr>
          <w:b/>
        </w:rPr>
        <w:t xml:space="preserve"> used for detection by PCR of pSLT 9 bp VNTR and various pSLT ge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3327"/>
        <w:gridCol w:w="2268"/>
        <w:gridCol w:w="1337"/>
      </w:tblGrid>
      <w:tr w:rsidR="004B0428" w:rsidRPr="0027006C" w:rsidTr="00681941">
        <w:tc>
          <w:tcPr>
            <w:tcW w:w="2310" w:type="dxa"/>
            <w:shd w:val="clear" w:color="auto" w:fill="auto"/>
          </w:tcPr>
          <w:p w:rsidR="004B0428" w:rsidRPr="0027006C" w:rsidRDefault="004B0428" w:rsidP="00681941">
            <w:pPr>
              <w:rPr>
                <w:b/>
              </w:rPr>
            </w:pPr>
            <w:r w:rsidRPr="0027006C">
              <w:rPr>
                <w:b/>
              </w:rPr>
              <w:t>Primer Name</w:t>
            </w:r>
          </w:p>
        </w:tc>
        <w:tc>
          <w:tcPr>
            <w:tcW w:w="3327" w:type="dxa"/>
            <w:shd w:val="clear" w:color="auto" w:fill="auto"/>
          </w:tcPr>
          <w:p w:rsidR="004B0428" w:rsidRPr="0027006C" w:rsidRDefault="004B0428" w:rsidP="00681941">
            <w:pPr>
              <w:rPr>
                <w:b/>
              </w:rPr>
            </w:pPr>
            <w:r w:rsidRPr="0027006C">
              <w:rPr>
                <w:b/>
              </w:rPr>
              <w:t>Sequence (</w:t>
            </w:r>
            <w:proofErr w:type="gramStart"/>
            <w:r w:rsidRPr="0027006C">
              <w:rPr>
                <w:b/>
              </w:rPr>
              <w:t>5 ’</w:t>
            </w:r>
            <w:proofErr w:type="gramEnd"/>
            <w:r w:rsidRPr="0027006C">
              <w:rPr>
                <w:b/>
              </w:rPr>
              <w:t>- 3’)</w:t>
            </w:r>
          </w:p>
        </w:tc>
        <w:tc>
          <w:tcPr>
            <w:tcW w:w="2268" w:type="dxa"/>
            <w:shd w:val="clear" w:color="auto" w:fill="auto"/>
          </w:tcPr>
          <w:p w:rsidR="004B0428" w:rsidRPr="0027006C" w:rsidRDefault="004B0428" w:rsidP="00681941">
            <w:pPr>
              <w:rPr>
                <w:b/>
              </w:rPr>
            </w:pPr>
            <w:r w:rsidRPr="0027006C">
              <w:rPr>
                <w:b/>
              </w:rPr>
              <w:t>Target</w:t>
            </w:r>
          </w:p>
        </w:tc>
        <w:tc>
          <w:tcPr>
            <w:tcW w:w="1337" w:type="dxa"/>
            <w:shd w:val="clear" w:color="auto" w:fill="auto"/>
          </w:tcPr>
          <w:p w:rsidR="004B0428" w:rsidRPr="0027006C" w:rsidRDefault="004B0428" w:rsidP="00681941">
            <w:pPr>
              <w:rPr>
                <w:b/>
              </w:rPr>
            </w:pPr>
            <w:r w:rsidRPr="0027006C">
              <w:rPr>
                <w:b/>
              </w:rPr>
              <w:t>Source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DT104 Pl 9</w:t>
            </w:r>
            <w:r w:rsidR="00077E90">
              <w:t xml:space="preserve"> </w:t>
            </w:r>
            <w:r>
              <w:t>bp VNTR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AGTTCCTGTCCGACACCGCCT</w:t>
            </w:r>
          </w:p>
        </w:tc>
        <w:tc>
          <w:tcPr>
            <w:tcW w:w="2268" w:type="dxa"/>
            <w:shd w:val="clear" w:color="auto" w:fill="auto"/>
          </w:tcPr>
          <w:p w:rsidR="004B0428" w:rsidRPr="0027006C" w:rsidRDefault="004B0428" w:rsidP="00681941">
            <w:pPr>
              <w:rPr>
                <w:i/>
              </w:rPr>
            </w:pPr>
            <w:r>
              <w:t>9</w:t>
            </w:r>
            <w:r w:rsidR="00077E90">
              <w:t xml:space="preserve"> </w:t>
            </w:r>
            <w:r>
              <w:t xml:space="preserve">bp VNTR </w:t>
            </w:r>
            <w:r w:rsidRPr="0027006C">
              <w:rPr>
                <w:i/>
              </w:rPr>
              <w:t>traD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NC_022570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DT104 Pl 9</w:t>
            </w:r>
            <w:r w:rsidR="00077E90">
              <w:t xml:space="preserve"> </w:t>
            </w:r>
            <w:r>
              <w:t>bp VNTR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GATACAGAAGCGGTTGCGCC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111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GAAGGTGAAGAAACAGCA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111-PSLT001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01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CATCCAGTATGCTTTTCGT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10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CGGTCATCTGAGGTTATC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10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10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AAATTACCGGGATACACGG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23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CGGCGGTAGTGAATACAGA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23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23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AACTGACGCGTCTGTCTCT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42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GCTTATCGCCATGCTGAT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42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42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ACTGACGTAGTGAACCC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52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GTGCTTCCATCATAGGTT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52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52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AAGTACGCGATCACGATT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64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TCCGGACTGAATCTGGCG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64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64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AGCGACAGGCAGAATGCAT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65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CAACGTCAACGGCAGGCTT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65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65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TTGGACAGCCAGTGCGG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73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TGGAAAAACGACGCCAGGAA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73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73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ATGAGGGCTGAGAGATCCT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91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ACATGCTGGCGGTGATTATGCA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91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91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TCTGGCGTTTCATCCACGACA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103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CAGTGACCGGACGGTGTAT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103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103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CTTCCACCATCGCATCAGC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105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CAAGCTCTGCCCTGATCT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105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105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ACGGGAACAACGTCAGCG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lastRenderedPageBreak/>
              <w:t>PSLT0106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TCAGCTCCAGTCCTCAGTT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PSLT0106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AE006471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PSLT0106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ACCTGAACCAGGGGAGAATG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/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ST03520 NODE 39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GTTTCCATTTCTGTCGGAGGATG</w:t>
            </w:r>
          </w:p>
        </w:tc>
        <w:tc>
          <w:tcPr>
            <w:tcW w:w="2268" w:type="dxa"/>
            <w:shd w:val="clear" w:color="auto" w:fill="auto"/>
          </w:tcPr>
          <w:p w:rsidR="004B0428" w:rsidRPr="000C2E06" w:rsidRDefault="004B0428" w:rsidP="00681941">
            <w:r>
              <w:t>Spans IS</w:t>
            </w:r>
            <w:r w:rsidRPr="0027006C">
              <w:rPr>
                <w:i/>
              </w:rPr>
              <w:t>26</w:t>
            </w:r>
            <w:r>
              <w:t xml:space="preserve"> contig A to contig B 09ST03520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09ST03520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ST02333 NODE 27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CTTTCTCGCCATAGATATCCTC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10ST02333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ST02333 NODE 25-F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GTTCTTCTGTGATGAGTTGCCCA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>
            <w:r>
              <w:t>Spans IS</w:t>
            </w:r>
            <w:r w:rsidRPr="0027006C">
              <w:rPr>
                <w:i/>
              </w:rPr>
              <w:t>26</w:t>
            </w:r>
            <w:r>
              <w:t xml:space="preserve"> contig A to contig B 10ST02333</w:t>
            </w:r>
          </w:p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10ST02333</w:t>
            </w:r>
          </w:p>
        </w:tc>
      </w:tr>
      <w:tr w:rsidR="004B0428" w:rsidTr="00681941">
        <w:tc>
          <w:tcPr>
            <w:tcW w:w="2310" w:type="dxa"/>
            <w:shd w:val="clear" w:color="auto" w:fill="auto"/>
          </w:tcPr>
          <w:p w:rsidR="004B0428" w:rsidRDefault="004B0428" w:rsidP="00681941">
            <w:r>
              <w:t>ST02333 NODE 27-R</w:t>
            </w:r>
          </w:p>
        </w:tc>
        <w:tc>
          <w:tcPr>
            <w:tcW w:w="3327" w:type="dxa"/>
            <w:shd w:val="clear" w:color="auto" w:fill="auto"/>
          </w:tcPr>
          <w:p w:rsidR="004B0428" w:rsidRDefault="004B0428" w:rsidP="00681941">
            <w:r>
              <w:t>GCTTTCTCGCCATAGATATCCTCC</w:t>
            </w:r>
          </w:p>
        </w:tc>
        <w:tc>
          <w:tcPr>
            <w:tcW w:w="2268" w:type="dxa"/>
            <w:shd w:val="clear" w:color="auto" w:fill="auto"/>
          </w:tcPr>
          <w:p w:rsidR="004B0428" w:rsidRDefault="004B0428" w:rsidP="00681941"/>
        </w:tc>
        <w:tc>
          <w:tcPr>
            <w:tcW w:w="1337" w:type="dxa"/>
            <w:shd w:val="clear" w:color="auto" w:fill="auto"/>
          </w:tcPr>
          <w:p w:rsidR="004B0428" w:rsidRDefault="004B0428" w:rsidP="00681941">
            <w:r>
              <w:t>10ST02333</w:t>
            </w:r>
          </w:p>
        </w:tc>
      </w:tr>
    </w:tbl>
    <w:p w:rsidR="004B0428" w:rsidRDefault="004B0428" w:rsidP="004B0428"/>
    <w:p w:rsidR="004B0428" w:rsidRPr="004B0428" w:rsidRDefault="004B0428">
      <w:pPr>
        <w:rPr>
          <w:b/>
        </w:rPr>
      </w:pPr>
    </w:p>
    <w:sectPr w:rsidR="004B0428" w:rsidRPr="004B0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B0428"/>
    <w:rsid w:val="00077E90"/>
    <w:rsid w:val="00102A45"/>
    <w:rsid w:val="00180824"/>
    <w:rsid w:val="001E4D32"/>
    <w:rsid w:val="004B0428"/>
    <w:rsid w:val="005806F2"/>
    <w:rsid w:val="00681941"/>
    <w:rsid w:val="00BA445B"/>
    <w:rsid w:val="00F4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B3E9175-5084-4966-93A0-E20FE876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Hiley</dc:creator>
  <cp:keywords/>
  <cp:lastModifiedBy>Lester Hiley</cp:lastModifiedBy>
  <cp:revision>2</cp:revision>
  <dcterms:created xsi:type="dcterms:W3CDTF">2019-04-03T04:56:00Z</dcterms:created>
  <dcterms:modified xsi:type="dcterms:W3CDTF">2019-04-03T04:56:00Z</dcterms:modified>
</cp:coreProperties>
</file>